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B7DC2" w14:textId="43855A82" w:rsidR="008318C0" w:rsidRPr="00B244C1" w:rsidRDefault="005E3D95" w:rsidP="00CE754C">
      <w:pPr>
        <w:spacing w:line="360" w:lineRule="auto"/>
        <w:jc w:val="both"/>
        <w:rPr>
          <w:b/>
          <w:bCs/>
          <w:sz w:val="22"/>
          <w:szCs w:val="22"/>
        </w:rPr>
      </w:pPr>
      <w:bookmarkStart w:id="0" w:name="_Hlk123378137"/>
      <w:r w:rsidRPr="00B244C1">
        <w:rPr>
          <w:b/>
          <w:bCs/>
          <w:sz w:val="22"/>
          <w:szCs w:val="22"/>
        </w:rPr>
        <w:t>Table S2:</w:t>
      </w:r>
      <w:r w:rsidRPr="00B244C1">
        <w:rPr>
          <w:sz w:val="22"/>
          <w:szCs w:val="22"/>
        </w:rPr>
        <w:t xml:space="preserve"> </w:t>
      </w:r>
      <w:bookmarkEnd w:id="0"/>
      <w:r w:rsidRPr="00B244C1">
        <w:rPr>
          <w:sz w:val="22"/>
          <w:szCs w:val="22"/>
        </w:rPr>
        <w:t xml:space="preserve">Summary of </w:t>
      </w:r>
      <w:proofErr w:type="spellStart"/>
      <w:r w:rsidRPr="00B244C1">
        <w:rPr>
          <w:sz w:val="22"/>
          <w:szCs w:val="22"/>
        </w:rPr>
        <w:t>Illumina-HiSeq®data</w:t>
      </w:r>
      <w:proofErr w:type="spellEnd"/>
    </w:p>
    <w:tbl>
      <w:tblPr>
        <w:tblpPr w:leftFromText="187" w:rightFromText="187" w:vertAnchor="text" w:horzAnchor="margin" w:tblpY="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126"/>
        <w:gridCol w:w="1126"/>
        <w:gridCol w:w="1255"/>
        <w:gridCol w:w="1519"/>
        <w:gridCol w:w="1452"/>
        <w:gridCol w:w="1452"/>
      </w:tblGrid>
      <w:tr w:rsidR="005E3D95" w:rsidRPr="00B244C1" w14:paraId="726BEA36" w14:textId="77777777" w:rsidTr="001B778B">
        <w:trPr>
          <w:trHeight w:val="283"/>
        </w:trPr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F5CDF2" w14:textId="77777777" w:rsidR="005E3D95" w:rsidRPr="00B244C1" w:rsidRDefault="005E3D95" w:rsidP="005E3D95">
            <w:pPr>
              <w:spacing w:line="360" w:lineRule="auto"/>
              <w:rPr>
                <w:b/>
              </w:rPr>
            </w:pPr>
            <w:r w:rsidRPr="00B244C1">
              <w:rPr>
                <w:b/>
              </w:rPr>
              <w:t>Treatment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11EA82AD" w14:textId="77777777" w:rsidR="005E3D95" w:rsidRPr="00B244C1" w:rsidRDefault="005E3D95" w:rsidP="005E3D95">
            <w:pPr>
              <w:spacing w:line="360" w:lineRule="auto"/>
              <w:rPr>
                <w:b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A3DE71" w14:textId="77777777" w:rsidR="005E3D95" w:rsidRPr="00B244C1" w:rsidRDefault="005E3D95" w:rsidP="005E3D95">
            <w:pPr>
              <w:spacing w:line="360" w:lineRule="auto"/>
              <w:rPr>
                <w:b/>
              </w:rPr>
            </w:pPr>
            <w:r w:rsidRPr="00B244C1">
              <w:rPr>
                <w:b/>
              </w:rPr>
              <w:t>No. of reads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65998CB6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</w:rPr>
            </w:pPr>
            <w:r w:rsidRPr="00B244C1">
              <w:rPr>
                <w:b/>
              </w:rPr>
              <w:t>Data in mega base pairs (MBs)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B7FF1A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</w:rPr>
            </w:pPr>
            <w:r w:rsidRPr="00B244C1">
              <w:rPr>
                <w:b/>
              </w:rPr>
              <w:t>GC (%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03C27240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</w:rPr>
              <w:t>Total consensus sequences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A5A0A5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</w:rPr>
            </w:pPr>
            <w:r w:rsidRPr="00B244C1">
              <w:rPr>
                <w:b/>
                <w:bCs/>
              </w:rPr>
              <w:t>Phred Score</w:t>
            </w:r>
          </w:p>
          <w:p w14:paraId="4E10B7E7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</w:rPr>
            </w:pPr>
          </w:p>
        </w:tc>
      </w:tr>
      <w:tr w:rsidR="005E3D95" w:rsidRPr="00B244C1" w14:paraId="02D5CBA2" w14:textId="77777777" w:rsidTr="001B778B">
        <w:trPr>
          <w:trHeight w:val="130"/>
        </w:trPr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</w:tcPr>
          <w:p w14:paraId="31051CE5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  <w:r w:rsidRPr="00B244C1">
              <w:rPr>
                <w:lang w:val="en-US"/>
              </w:rPr>
              <w:t>CT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2C3239A9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  <w:r w:rsidRPr="00B244C1">
              <w:rPr>
                <w:lang w:val="en-US"/>
              </w:rPr>
              <w:t>0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</w:tcPr>
          <w:p w14:paraId="1DDAD247" w14:textId="77777777" w:rsidR="005E3D95" w:rsidRPr="00B244C1" w:rsidRDefault="005E3D95" w:rsidP="005E3D95">
            <w:pPr>
              <w:spacing w:line="360" w:lineRule="auto"/>
            </w:pPr>
            <w:r w:rsidRPr="00B244C1">
              <w:t>459331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6EC1A503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229.67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14:paraId="15E45F46" w14:textId="77777777" w:rsidR="005E3D95" w:rsidRPr="00B244C1" w:rsidRDefault="005E3D95" w:rsidP="005E3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 w:eastAsia="en-US"/>
              </w:rPr>
            </w:pPr>
            <w:r w:rsidRPr="00B244C1">
              <w:rPr>
                <w:sz w:val="22"/>
                <w:szCs w:val="22"/>
                <w:lang w:val="en-US" w:eastAsia="en-US"/>
              </w:rPr>
              <w:t>56.99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7527CB94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24053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</w:tcPr>
          <w:p w14:paraId="12B9F417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4.94</w:t>
            </w:r>
          </w:p>
        </w:tc>
      </w:tr>
      <w:tr w:rsidR="005E3D95" w:rsidRPr="00B244C1" w14:paraId="30D00A2D" w14:textId="77777777" w:rsidTr="001B778B">
        <w:trPr>
          <w:trHeight w:val="283"/>
        </w:trPr>
        <w:tc>
          <w:tcPr>
            <w:tcW w:w="701" w:type="pct"/>
            <w:shd w:val="clear" w:color="auto" w:fill="auto"/>
          </w:tcPr>
          <w:p w14:paraId="5EF1BEF2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2" w:type="pct"/>
          </w:tcPr>
          <w:p w14:paraId="7B37337D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  <w:r w:rsidRPr="00B244C1">
              <w:rPr>
                <w:lang w:val="en-US"/>
              </w:rPr>
              <w:t>R1</w:t>
            </w:r>
          </w:p>
        </w:tc>
        <w:tc>
          <w:tcPr>
            <w:tcW w:w="612" w:type="pct"/>
            <w:shd w:val="clear" w:color="auto" w:fill="auto"/>
          </w:tcPr>
          <w:p w14:paraId="0FBF30A2" w14:textId="77777777" w:rsidR="005E3D95" w:rsidRPr="00B244C1" w:rsidRDefault="005E3D95" w:rsidP="005E3D95">
            <w:pPr>
              <w:spacing w:line="360" w:lineRule="auto"/>
            </w:pPr>
            <w:r w:rsidRPr="00B244C1">
              <w:t>510532</w:t>
            </w:r>
          </w:p>
        </w:tc>
        <w:tc>
          <w:tcPr>
            <w:tcW w:w="681" w:type="pct"/>
          </w:tcPr>
          <w:p w14:paraId="34B971D2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255.27</w:t>
            </w:r>
          </w:p>
        </w:tc>
        <w:tc>
          <w:tcPr>
            <w:tcW w:w="822" w:type="pct"/>
            <w:shd w:val="clear" w:color="auto" w:fill="auto"/>
          </w:tcPr>
          <w:p w14:paraId="49505D41" w14:textId="77777777" w:rsidR="005E3D95" w:rsidRPr="00B244C1" w:rsidRDefault="005E3D95" w:rsidP="005E3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 w:eastAsia="en-US"/>
              </w:rPr>
            </w:pPr>
            <w:r w:rsidRPr="00B244C1">
              <w:rPr>
                <w:sz w:val="22"/>
                <w:szCs w:val="22"/>
                <w:lang w:val="en-US" w:eastAsia="en-US"/>
              </w:rPr>
              <w:t>57.22</w:t>
            </w:r>
          </w:p>
        </w:tc>
        <w:tc>
          <w:tcPr>
            <w:tcW w:w="786" w:type="pct"/>
          </w:tcPr>
          <w:p w14:paraId="2B1669E5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73517</w:t>
            </w:r>
          </w:p>
        </w:tc>
        <w:tc>
          <w:tcPr>
            <w:tcW w:w="786" w:type="pct"/>
            <w:shd w:val="clear" w:color="auto" w:fill="auto"/>
          </w:tcPr>
          <w:p w14:paraId="15E94385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4.79</w:t>
            </w:r>
          </w:p>
        </w:tc>
      </w:tr>
      <w:tr w:rsidR="005E3D95" w:rsidRPr="00B244C1" w14:paraId="4284C530" w14:textId="77777777" w:rsidTr="001B778B">
        <w:trPr>
          <w:trHeight w:val="283"/>
        </w:trPr>
        <w:tc>
          <w:tcPr>
            <w:tcW w:w="701" w:type="pct"/>
            <w:shd w:val="clear" w:color="auto" w:fill="auto"/>
          </w:tcPr>
          <w:p w14:paraId="3823376A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2" w:type="pct"/>
          </w:tcPr>
          <w:p w14:paraId="3A11B9E5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  <w:r w:rsidRPr="00B244C1">
              <w:rPr>
                <w:lang w:val="en-US"/>
              </w:rPr>
              <w:t>R2</w:t>
            </w:r>
          </w:p>
        </w:tc>
        <w:tc>
          <w:tcPr>
            <w:tcW w:w="612" w:type="pct"/>
            <w:shd w:val="clear" w:color="auto" w:fill="auto"/>
          </w:tcPr>
          <w:p w14:paraId="55155E9B" w14:textId="77777777" w:rsidR="005E3D95" w:rsidRPr="00B244C1" w:rsidRDefault="005E3D95" w:rsidP="005E3D95">
            <w:pPr>
              <w:spacing w:line="360" w:lineRule="auto"/>
            </w:pPr>
            <w:r w:rsidRPr="00B244C1">
              <w:t>483320</w:t>
            </w:r>
          </w:p>
        </w:tc>
        <w:tc>
          <w:tcPr>
            <w:tcW w:w="681" w:type="pct"/>
          </w:tcPr>
          <w:p w14:paraId="2FDB4709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241.66</w:t>
            </w:r>
          </w:p>
        </w:tc>
        <w:tc>
          <w:tcPr>
            <w:tcW w:w="822" w:type="pct"/>
            <w:shd w:val="clear" w:color="auto" w:fill="auto"/>
          </w:tcPr>
          <w:p w14:paraId="0A40FF3C" w14:textId="77777777" w:rsidR="005E3D95" w:rsidRPr="00B244C1" w:rsidRDefault="005E3D95" w:rsidP="005E3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 w:eastAsia="en-US"/>
              </w:rPr>
            </w:pPr>
            <w:r w:rsidRPr="00B244C1">
              <w:rPr>
                <w:sz w:val="22"/>
                <w:szCs w:val="22"/>
                <w:lang w:val="en-US" w:eastAsia="en-US"/>
              </w:rPr>
              <w:t>57.06</w:t>
            </w:r>
          </w:p>
        </w:tc>
        <w:tc>
          <w:tcPr>
            <w:tcW w:w="786" w:type="pct"/>
          </w:tcPr>
          <w:p w14:paraId="7A8C67E7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51968</w:t>
            </w:r>
          </w:p>
        </w:tc>
        <w:tc>
          <w:tcPr>
            <w:tcW w:w="786" w:type="pct"/>
            <w:shd w:val="clear" w:color="auto" w:fill="auto"/>
          </w:tcPr>
          <w:p w14:paraId="777AF137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4.88</w:t>
            </w:r>
          </w:p>
        </w:tc>
      </w:tr>
      <w:tr w:rsidR="005E3D95" w:rsidRPr="00B244C1" w14:paraId="68C2385F" w14:textId="77777777" w:rsidTr="001B778B">
        <w:trPr>
          <w:trHeight w:val="283"/>
        </w:trPr>
        <w:tc>
          <w:tcPr>
            <w:tcW w:w="701" w:type="pct"/>
            <w:shd w:val="clear" w:color="auto" w:fill="auto"/>
          </w:tcPr>
          <w:p w14:paraId="7A8DA62A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  <w:r w:rsidRPr="00B244C1">
              <w:rPr>
                <w:lang w:val="en-US"/>
              </w:rPr>
              <w:t>RT</w:t>
            </w:r>
          </w:p>
        </w:tc>
        <w:tc>
          <w:tcPr>
            <w:tcW w:w="612" w:type="pct"/>
          </w:tcPr>
          <w:p w14:paraId="272C9065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  <w:r w:rsidRPr="00B244C1">
              <w:rPr>
                <w:lang w:val="en-US"/>
              </w:rPr>
              <w:t>0</w:t>
            </w:r>
          </w:p>
        </w:tc>
        <w:tc>
          <w:tcPr>
            <w:tcW w:w="612" w:type="pct"/>
            <w:shd w:val="clear" w:color="auto" w:fill="auto"/>
          </w:tcPr>
          <w:p w14:paraId="73AC4556" w14:textId="77777777" w:rsidR="005E3D95" w:rsidRPr="00B244C1" w:rsidRDefault="005E3D95" w:rsidP="005E3D95">
            <w:pPr>
              <w:spacing w:line="360" w:lineRule="auto"/>
            </w:pPr>
            <w:r w:rsidRPr="00B244C1">
              <w:t>534208</w:t>
            </w:r>
          </w:p>
        </w:tc>
        <w:tc>
          <w:tcPr>
            <w:tcW w:w="681" w:type="pct"/>
          </w:tcPr>
          <w:p w14:paraId="32ECDB7F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267.10</w:t>
            </w:r>
          </w:p>
        </w:tc>
        <w:tc>
          <w:tcPr>
            <w:tcW w:w="822" w:type="pct"/>
            <w:shd w:val="clear" w:color="auto" w:fill="auto"/>
          </w:tcPr>
          <w:p w14:paraId="43AD564D" w14:textId="77777777" w:rsidR="005E3D95" w:rsidRPr="00B244C1" w:rsidRDefault="005E3D95" w:rsidP="005E3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 w:eastAsia="en-US"/>
              </w:rPr>
            </w:pPr>
            <w:r w:rsidRPr="00B244C1">
              <w:rPr>
                <w:sz w:val="22"/>
                <w:szCs w:val="22"/>
                <w:lang w:val="en-US" w:eastAsia="en-US"/>
              </w:rPr>
              <w:t>56.54</w:t>
            </w:r>
          </w:p>
        </w:tc>
        <w:tc>
          <w:tcPr>
            <w:tcW w:w="786" w:type="pct"/>
          </w:tcPr>
          <w:p w14:paraId="6BD4A688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85919</w:t>
            </w:r>
          </w:p>
        </w:tc>
        <w:tc>
          <w:tcPr>
            <w:tcW w:w="786" w:type="pct"/>
            <w:shd w:val="clear" w:color="auto" w:fill="auto"/>
          </w:tcPr>
          <w:p w14:paraId="58059216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5.03</w:t>
            </w:r>
          </w:p>
        </w:tc>
      </w:tr>
      <w:tr w:rsidR="005E3D95" w:rsidRPr="00B244C1" w14:paraId="3CF0C9A5" w14:textId="77777777" w:rsidTr="001B778B">
        <w:trPr>
          <w:trHeight w:val="283"/>
        </w:trPr>
        <w:tc>
          <w:tcPr>
            <w:tcW w:w="701" w:type="pct"/>
            <w:shd w:val="clear" w:color="auto" w:fill="auto"/>
          </w:tcPr>
          <w:p w14:paraId="7DF9814E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2" w:type="pct"/>
          </w:tcPr>
          <w:p w14:paraId="67E283A5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  <w:r w:rsidRPr="00B244C1">
              <w:rPr>
                <w:lang w:val="en-US"/>
              </w:rPr>
              <w:t>R1</w:t>
            </w:r>
          </w:p>
        </w:tc>
        <w:tc>
          <w:tcPr>
            <w:tcW w:w="612" w:type="pct"/>
            <w:shd w:val="clear" w:color="auto" w:fill="auto"/>
          </w:tcPr>
          <w:p w14:paraId="77E149F3" w14:textId="77777777" w:rsidR="005E3D95" w:rsidRPr="00B244C1" w:rsidRDefault="005E3D95" w:rsidP="005E3D95">
            <w:pPr>
              <w:spacing w:line="360" w:lineRule="auto"/>
            </w:pPr>
            <w:r w:rsidRPr="00B244C1">
              <w:t>396584</w:t>
            </w:r>
          </w:p>
        </w:tc>
        <w:tc>
          <w:tcPr>
            <w:tcW w:w="681" w:type="pct"/>
          </w:tcPr>
          <w:p w14:paraId="18DED688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198.29</w:t>
            </w:r>
          </w:p>
        </w:tc>
        <w:tc>
          <w:tcPr>
            <w:tcW w:w="822" w:type="pct"/>
            <w:shd w:val="clear" w:color="auto" w:fill="auto"/>
          </w:tcPr>
          <w:p w14:paraId="37D8DE92" w14:textId="77777777" w:rsidR="005E3D95" w:rsidRPr="00B244C1" w:rsidRDefault="005E3D95" w:rsidP="005E3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 w:eastAsia="en-US"/>
              </w:rPr>
            </w:pPr>
            <w:r w:rsidRPr="00B244C1">
              <w:rPr>
                <w:sz w:val="22"/>
                <w:szCs w:val="22"/>
                <w:lang w:val="en-US" w:eastAsia="en-US"/>
              </w:rPr>
              <w:t>58.30</w:t>
            </w:r>
          </w:p>
        </w:tc>
        <w:tc>
          <w:tcPr>
            <w:tcW w:w="786" w:type="pct"/>
          </w:tcPr>
          <w:p w14:paraId="15DF659A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290618</w:t>
            </w:r>
          </w:p>
        </w:tc>
        <w:tc>
          <w:tcPr>
            <w:tcW w:w="786" w:type="pct"/>
            <w:shd w:val="clear" w:color="auto" w:fill="auto"/>
          </w:tcPr>
          <w:p w14:paraId="36498143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4.36</w:t>
            </w:r>
          </w:p>
        </w:tc>
      </w:tr>
      <w:tr w:rsidR="005E3D95" w:rsidRPr="00B244C1" w14:paraId="77D7A7B9" w14:textId="77777777" w:rsidTr="001B778B">
        <w:trPr>
          <w:trHeight w:val="283"/>
        </w:trPr>
        <w:tc>
          <w:tcPr>
            <w:tcW w:w="701" w:type="pct"/>
            <w:shd w:val="clear" w:color="auto" w:fill="auto"/>
          </w:tcPr>
          <w:p w14:paraId="7C74A4C4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2" w:type="pct"/>
          </w:tcPr>
          <w:p w14:paraId="21E1EDA3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  <w:r w:rsidRPr="00B244C1">
              <w:rPr>
                <w:lang w:val="en-US"/>
              </w:rPr>
              <w:t>R2</w:t>
            </w:r>
          </w:p>
        </w:tc>
        <w:tc>
          <w:tcPr>
            <w:tcW w:w="612" w:type="pct"/>
            <w:shd w:val="clear" w:color="auto" w:fill="auto"/>
          </w:tcPr>
          <w:p w14:paraId="7366588F" w14:textId="77777777" w:rsidR="005E3D95" w:rsidRPr="00B244C1" w:rsidRDefault="005E3D95" w:rsidP="005E3D95">
            <w:pPr>
              <w:spacing w:line="360" w:lineRule="auto"/>
            </w:pPr>
            <w:r w:rsidRPr="00B244C1">
              <w:t>569539</w:t>
            </w:r>
          </w:p>
        </w:tc>
        <w:tc>
          <w:tcPr>
            <w:tcW w:w="681" w:type="pct"/>
          </w:tcPr>
          <w:p w14:paraId="386057B1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284.77</w:t>
            </w:r>
          </w:p>
        </w:tc>
        <w:tc>
          <w:tcPr>
            <w:tcW w:w="822" w:type="pct"/>
            <w:shd w:val="clear" w:color="auto" w:fill="auto"/>
          </w:tcPr>
          <w:p w14:paraId="6310F0F3" w14:textId="77777777" w:rsidR="005E3D95" w:rsidRPr="00B244C1" w:rsidRDefault="005E3D95" w:rsidP="005E3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 w:eastAsia="en-US"/>
              </w:rPr>
            </w:pPr>
            <w:r w:rsidRPr="00B244C1">
              <w:rPr>
                <w:sz w:val="22"/>
                <w:szCs w:val="22"/>
                <w:lang w:val="en-US" w:eastAsia="en-US"/>
              </w:rPr>
              <w:t>57.32</w:t>
            </w:r>
          </w:p>
        </w:tc>
        <w:tc>
          <w:tcPr>
            <w:tcW w:w="786" w:type="pct"/>
          </w:tcPr>
          <w:p w14:paraId="1BF87757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95408</w:t>
            </w:r>
          </w:p>
        </w:tc>
        <w:tc>
          <w:tcPr>
            <w:tcW w:w="786" w:type="pct"/>
            <w:shd w:val="clear" w:color="auto" w:fill="auto"/>
          </w:tcPr>
          <w:p w14:paraId="26070F03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4.39</w:t>
            </w:r>
          </w:p>
        </w:tc>
      </w:tr>
      <w:tr w:rsidR="005E3D95" w:rsidRPr="00B244C1" w14:paraId="30D61780" w14:textId="77777777" w:rsidTr="001B778B">
        <w:trPr>
          <w:trHeight w:val="283"/>
        </w:trPr>
        <w:tc>
          <w:tcPr>
            <w:tcW w:w="701" w:type="pct"/>
            <w:shd w:val="clear" w:color="auto" w:fill="auto"/>
          </w:tcPr>
          <w:p w14:paraId="274A68E8" w14:textId="43BAFF3B" w:rsidR="005E3D95" w:rsidRPr="00B244C1" w:rsidRDefault="003D0080" w:rsidP="005E3D9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T</w:t>
            </w:r>
          </w:p>
        </w:tc>
        <w:tc>
          <w:tcPr>
            <w:tcW w:w="612" w:type="pct"/>
          </w:tcPr>
          <w:p w14:paraId="6CA75A21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  <w:r w:rsidRPr="00B244C1">
              <w:rPr>
                <w:lang w:val="en-US"/>
              </w:rPr>
              <w:t>0</w:t>
            </w:r>
          </w:p>
        </w:tc>
        <w:tc>
          <w:tcPr>
            <w:tcW w:w="612" w:type="pct"/>
            <w:shd w:val="clear" w:color="auto" w:fill="auto"/>
          </w:tcPr>
          <w:p w14:paraId="6B3999A0" w14:textId="77777777" w:rsidR="005E3D95" w:rsidRPr="00B244C1" w:rsidRDefault="005E3D95" w:rsidP="005E3D95">
            <w:pPr>
              <w:spacing w:line="360" w:lineRule="auto"/>
            </w:pPr>
            <w:r w:rsidRPr="00B244C1">
              <w:t>550858</w:t>
            </w:r>
          </w:p>
        </w:tc>
        <w:tc>
          <w:tcPr>
            <w:tcW w:w="681" w:type="pct"/>
          </w:tcPr>
          <w:p w14:paraId="1BC76FDC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275.43</w:t>
            </w:r>
          </w:p>
        </w:tc>
        <w:tc>
          <w:tcPr>
            <w:tcW w:w="822" w:type="pct"/>
            <w:shd w:val="clear" w:color="auto" w:fill="auto"/>
          </w:tcPr>
          <w:p w14:paraId="4D1B1194" w14:textId="77777777" w:rsidR="005E3D95" w:rsidRPr="00B244C1" w:rsidRDefault="005E3D95" w:rsidP="005E3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 w:eastAsia="en-US"/>
              </w:rPr>
            </w:pPr>
            <w:r w:rsidRPr="00B244C1">
              <w:rPr>
                <w:sz w:val="22"/>
                <w:szCs w:val="22"/>
                <w:lang w:val="en-US" w:eastAsia="en-US"/>
              </w:rPr>
              <w:t>58.03</w:t>
            </w:r>
          </w:p>
        </w:tc>
        <w:tc>
          <w:tcPr>
            <w:tcW w:w="786" w:type="pct"/>
          </w:tcPr>
          <w:p w14:paraId="227E3F9F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55060</w:t>
            </w:r>
          </w:p>
        </w:tc>
        <w:tc>
          <w:tcPr>
            <w:tcW w:w="786" w:type="pct"/>
            <w:shd w:val="clear" w:color="auto" w:fill="auto"/>
          </w:tcPr>
          <w:p w14:paraId="605B7CF8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4.07</w:t>
            </w:r>
          </w:p>
        </w:tc>
      </w:tr>
      <w:tr w:rsidR="005E3D95" w:rsidRPr="00B244C1" w14:paraId="59DA1B50" w14:textId="77777777" w:rsidTr="001B778B">
        <w:trPr>
          <w:trHeight w:val="283"/>
        </w:trPr>
        <w:tc>
          <w:tcPr>
            <w:tcW w:w="701" w:type="pct"/>
            <w:shd w:val="clear" w:color="auto" w:fill="auto"/>
          </w:tcPr>
          <w:p w14:paraId="20506870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2" w:type="pct"/>
          </w:tcPr>
          <w:p w14:paraId="47C3497C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  <w:r w:rsidRPr="00B244C1">
              <w:rPr>
                <w:lang w:val="en-US"/>
              </w:rPr>
              <w:t>R1</w:t>
            </w:r>
          </w:p>
        </w:tc>
        <w:tc>
          <w:tcPr>
            <w:tcW w:w="612" w:type="pct"/>
            <w:shd w:val="clear" w:color="auto" w:fill="auto"/>
          </w:tcPr>
          <w:p w14:paraId="29E6E7C0" w14:textId="77777777" w:rsidR="005E3D95" w:rsidRPr="00B244C1" w:rsidRDefault="005E3D95" w:rsidP="005E3D95">
            <w:pPr>
              <w:spacing w:line="360" w:lineRule="auto"/>
            </w:pPr>
            <w:r w:rsidRPr="00B244C1">
              <w:t>392893</w:t>
            </w:r>
          </w:p>
        </w:tc>
        <w:tc>
          <w:tcPr>
            <w:tcW w:w="681" w:type="pct"/>
          </w:tcPr>
          <w:p w14:paraId="1A557217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196.45</w:t>
            </w:r>
          </w:p>
        </w:tc>
        <w:tc>
          <w:tcPr>
            <w:tcW w:w="822" w:type="pct"/>
            <w:shd w:val="clear" w:color="auto" w:fill="auto"/>
          </w:tcPr>
          <w:p w14:paraId="5B069ED1" w14:textId="77777777" w:rsidR="005E3D95" w:rsidRPr="00B244C1" w:rsidRDefault="005E3D95" w:rsidP="005E3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 w:eastAsia="en-US"/>
              </w:rPr>
            </w:pPr>
            <w:r w:rsidRPr="00B244C1">
              <w:rPr>
                <w:sz w:val="22"/>
                <w:szCs w:val="22"/>
                <w:lang w:val="en-US" w:eastAsia="en-US"/>
              </w:rPr>
              <w:t>57.85</w:t>
            </w:r>
          </w:p>
        </w:tc>
        <w:tc>
          <w:tcPr>
            <w:tcW w:w="786" w:type="pct"/>
          </w:tcPr>
          <w:p w14:paraId="28079630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278923</w:t>
            </w:r>
          </w:p>
        </w:tc>
        <w:tc>
          <w:tcPr>
            <w:tcW w:w="786" w:type="pct"/>
            <w:shd w:val="clear" w:color="auto" w:fill="auto"/>
          </w:tcPr>
          <w:p w14:paraId="4619763F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4.43</w:t>
            </w:r>
          </w:p>
        </w:tc>
      </w:tr>
      <w:tr w:rsidR="005E3D95" w:rsidRPr="00B244C1" w14:paraId="58F8D2C9" w14:textId="77777777" w:rsidTr="001B778B">
        <w:trPr>
          <w:trHeight w:val="283"/>
        </w:trPr>
        <w:tc>
          <w:tcPr>
            <w:tcW w:w="701" w:type="pct"/>
            <w:shd w:val="clear" w:color="auto" w:fill="auto"/>
          </w:tcPr>
          <w:p w14:paraId="1F56B065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</w:p>
        </w:tc>
        <w:tc>
          <w:tcPr>
            <w:tcW w:w="612" w:type="pct"/>
          </w:tcPr>
          <w:p w14:paraId="5BB9CE7C" w14:textId="77777777" w:rsidR="005E3D95" w:rsidRPr="00B244C1" w:rsidRDefault="005E3D95" w:rsidP="005E3D95">
            <w:pPr>
              <w:spacing w:line="360" w:lineRule="auto"/>
              <w:rPr>
                <w:lang w:val="en-US"/>
              </w:rPr>
            </w:pPr>
            <w:r w:rsidRPr="00B244C1">
              <w:rPr>
                <w:lang w:val="en-US"/>
              </w:rPr>
              <w:t>R2</w:t>
            </w:r>
          </w:p>
        </w:tc>
        <w:tc>
          <w:tcPr>
            <w:tcW w:w="612" w:type="pct"/>
            <w:shd w:val="clear" w:color="auto" w:fill="auto"/>
          </w:tcPr>
          <w:p w14:paraId="023342F1" w14:textId="77777777" w:rsidR="005E3D95" w:rsidRPr="00B244C1" w:rsidRDefault="005E3D95" w:rsidP="005E3D95">
            <w:pPr>
              <w:spacing w:line="360" w:lineRule="auto"/>
            </w:pPr>
            <w:r w:rsidRPr="00B244C1">
              <w:t>357125</w:t>
            </w:r>
          </w:p>
        </w:tc>
        <w:tc>
          <w:tcPr>
            <w:tcW w:w="681" w:type="pct"/>
          </w:tcPr>
          <w:p w14:paraId="039BCD81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178.56</w:t>
            </w:r>
          </w:p>
        </w:tc>
        <w:tc>
          <w:tcPr>
            <w:tcW w:w="822" w:type="pct"/>
            <w:shd w:val="clear" w:color="auto" w:fill="auto"/>
          </w:tcPr>
          <w:p w14:paraId="0B2778F4" w14:textId="77777777" w:rsidR="005E3D95" w:rsidRPr="00B244C1" w:rsidRDefault="005E3D95" w:rsidP="005E3D9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szCs w:val="22"/>
                <w:lang w:val="en-US" w:eastAsia="en-US"/>
              </w:rPr>
            </w:pPr>
            <w:r w:rsidRPr="00B244C1">
              <w:rPr>
                <w:sz w:val="22"/>
                <w:szCs w:val="22"/>
                <w:lang w:val="en-US" w:eastAsia="en-US"/>
              </w:rPr>
              <w:t>58.86</w:t>
            </w:r>
          </w:p>
        </w:tc>
        <w:tc>
          <w:tcPr>
            <w:tcW w:w="786" w:type="pct"/>
          </w:tcPr>
          <w:p w14:paraId="0457DDC2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245786</w:t>
            </w:r>
          </w:p>
        </w:tc>
        <w:tc>
          <w:tcPr>
            <w:tcW w:w="786" w:type="pct"/>
            <w:shd w:val="clear" w:color="auto" w:fill="auto"/>
          </w:tcPr>
          <w:p w14:paraId="39E31DBE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4.10</w:t>
            </w:r>
          </w:p>
        </w:tc>
      </w:tr>
    </w:tbl>
    <w:p w14:paraId="5D7C30B2" w14:textId="75FE7AB2" w:rsidR="008318C0" w:rsidRPr="00B244C1" w:rsidRDefault="008318C0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3EB5EF48" w14:textId="7817E5A6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47D20764" w14:textId="6A4E5504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5A2059FC" w14:textId="5F86EF53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56983F4F" w14:textId="77111E4E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66C47C16" w14:textId="73F41786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76376B02" w14:textId="211142FF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2E43FC3E" w14:textId="08C963F1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310BDA16" w14:textId="503043F0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66AB2627" w14:textId="04FA9ED4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1DABDD12" w14:textId="64EA806E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134DDF9E" w14:textId="5017AC88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3742CD93" w14:textId="578DC072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741CCB6C" w14:textId="6896D568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7D85DE67" w14:textId="129D9366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422C62EE" w14:textId="24C9E2A9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70093F4A" w14:textId="12B3438C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02330C9B" w14:textId="706DCDDE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3F7FBB14" w14:textId="70B3B2F8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38E5BC65" w14:textId="3243F036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p w14:paraId="73631265" w14:textId="1A3BA256" w:rsidR="005E3D95" w:rsidRPr="00B244C1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sectPr w:rsidR="005E3D95" w:rsidRPr="00B244C1" w:rsidSect="00304F7A">
      <w:footerReference w:type="default" r:id="rId9"/>
      <w:pgSz w:w="11906" w:h="16838"/>
      <w:pgMar w:top="1440" w:right="1133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B7C20" w14:textId="77777777" w:rsidR="007C1487" w:rsidRDefault="007C1487" w:rsidP="00F24061">
      <w:r>
        <w:separator/>
      </w:r>
    </w:p>
  </w:endnote>
  <w:endnote w:type="continuationSeparator" w:id="0">
    <w:p w14:paraId="63BCA640" w14:textId="77777777" w:rsidR="007C1487" w:rsidRDefault="007C1487" w:rsidP="00F24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4103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334A2C" w14:textId="4A6A6F0D" w:rsidR="00AE644B" w:rsidRDefault="00AE64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A03FF6" w14:textId="77777777" w:rsidR="00AE644B" w:rsidRDefault="00AE64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6AB2D" w14:textId="77777777" w:rsidR="007C1487" w:rsidRDefault="007C1487" w:rsidP="00F24061">
      <w:r>
        <w:separator/>
      </w:r>
    </w:p>
  </w:footnote>
  <w:footnote w:type="continuationSeparator" w:id="0">
    <w:p w14:paraId="3CC2CBE0" w14:textId="77777777" w:rsidR="007C1487" w:rsidRDefault="007C1487" w:rsidP="00F240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F4B07"/>
    <w:multiLevelType w:val="multilevel"/>
    <w:tmpl w:val="28FCB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5215D0"/>
    <w:multiLevelType w:val="multilevel"/>
    <w:tmpl w:val="0A746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6A4468"/>
    <w:multiLevelType w:val="multilevel"/>
    <w:tmpl w:val="F30A6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6340B4"/>
    <w:multiLevelType w:val="multilevel"/>
    <w:tmpl w:val="D312F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3B4DC7"/>
    <w:multiLevelType w:val="multilevel"/>
    <w:tmpl w:val="47921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7647A1"/>
    <w:multiLevelType w:val="multilevel"/>
    <w:tmpl w:val="8480C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E10F8C"/>
    <w:multiLevelType w:val="multilevel"/>
    <w:tmpl w:val="3A1EE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0E6A7B"/>
    <w:multiLevelType w:val="multilevel"/>
    <w:tmpl w:val="9DC40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0139D2"/>
    <w:multiLevelType w:val="multilevel"/>
    <w:tmpl w:val="FE965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5993C43"/>
    <w:multiLevelType w:val="multilevel"/>
    <w:tmpl w:val="3DCE8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DF27234"/>
    <w:multiLevelType w:val="multilevel"/>
    <w:tmpl w:val="21422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6"/>
  </w:num>
  <w:num w:numId="6">
    <w:abstractNumId w:val="7"/>
  </w:num>
  <w:num w:numId="7">
    <w:abstractNumId w:val="8"/>
  </w:num>
  <w:num w:numId="8">
    <w:abstractNumId w:val="1"/>
  </w:num>
  <w:num w:numId="9">
    <w:abstractNumId w:val="9"/>
  </w:num>
  <w:num w:numId="10">
    <w:abstractNumId w:val="5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5DE"/>
    <w:rsid w:val="00005A20"/>
    <w:rsid w:val="00005D42"/>
    <w:rsid w:val="00005F55"/>
    <w:rsid w:val="000073F7"/>
    <w:rsid w:val="000103B6"/>
    <w:rsid w:val="00013769"/>
    <w:rsid w:val="00014140"/>
    <w:rsid w:val="000238D4"/>
    <w:rsid w:val="00024E76"/>
    <w:rsid w:val="000273E1"/>
    <w:rsid w:val="00031F01"/>
    <w:rsid w:val="00032ECA"/>
    <w:rsid w:val="000358B7"/>
    <w:rsid w:val="00043FEF"/>
    <w:rsid w:val="000475AB"/>
    <w:rsid w:val="00047CEE"/>
    <w:rsid w:val="00050A3E"/>
    <w:rsid w:val="000549FF"/>
    <w:rsid w:val="00056B50"/>
    <w:rsid w:val="000662AF"/>
    <w:rsid w:val="0007547B"/>
    <w:rsid w:val="00076174"/>
    <w:rsid w:val="0008278E"/>
    <w:rsid w:val="00082B22"/>
    <w:rsid w:val="000834D9"/>
    <w:rsid w:val="0008374E"/>
    <w:rsid w:val="00090779"/>
    <w:rsid w:val="00092C4D"/>
    <w:rsid w:val="00095414"/>
    <w:rsid w:val="000A6C94"/>
    <w:rsid w:val="000B5BC7"/>
    <w:rsid w:val="000B7323"/>
    <w:rsid w:val="000B7C32"/>
    <w:rsid w:val="000C6B7E"/>
    <w:rsid w:val="000D1480"/>
    <w:rsid w:val="000E79E2"/>
    <w:rsid w:val="000F32C3"/>
    <w:rsid w:val="000F647A"/>
    <w:rsid w:val="00103955"/>
    <w:rsid w:val="00103E07"/>
    <w:rsid w:val="00105184"/>
    <w:rsid w:val="001055D9"/>
    <w:rsid w:val="001100B0"/>
    <w:rsid w:val="00111DDD"/>
    <w:rsid w:val="0011680F"/>
    <w:rsid w:val="00130080"/>
    <w:rsid w:val="00130171"/>
    <w:rsid w:val="001332E1"/>
    <w:rsid w:val="00133EA5"/>
    <w:rsid w:val="001346CE"/>
    <w:rsid w:val="001463BC"/>
    <w:rsid w:val="0015039C"/>
    <w:rsid w:val="001567A5"/>
    <w:rsid w:val="00162410"/>
    <w:rsid w:val="0017254D"/>
    <w:rsid w:val="00173FC4"/>
    <w:rsid w:val="00177185"/>
    <w:rsid w:val="00181E78"/>
    <w:rsid w:val="00184AFA"/>
    <w:rsid w:val="00185BE7"/>
    <w:rsid w:val="00186E8C"/>
    <w:rsid w:val="0019298E"/>
    <w:rsid w:val="001A1625"/>
    <w:rsid w:val="001A2F72"/>
    <w:rsid w:val="001A3AAF"/>
    <w:rsid w:val="001B157F"/>
    <w:rsid w:val="001B5C95"/>
    <w:rsid w:val="001B777C"/>
    <w:rsid w:val="001B778B"/>
    <w:rsid w:val="001C0F26"/>
    <w:rsid w:val="001C14A8"/>
    <w:rsid w:val="001C5723"/>
    <w:rsid w:val="001D00C0"/>
    <w:rsid w:val="001D303D"/>
    <w:rsid w:val="001D4E8C"/>
    <w:rsid w:val="001D60A7"/>
    <w:rsid w:val="001D7932"/>
    <w:rsid w:val="001E02DC"/>
    <w:rsid w:val="001E0686"/>
    <w:rsid w:val="001E4D75"/>
    <w:rsid w:val="001E5E0C"/>
    <w:rsid w:val="001E62D7"/>
    <w:rsid w:val="001F280F"/>
    <w:rsid w:val="001F4AC3"/>
    <w:rsid w:val="001F76AC"/>
    <w:rsid w:val="0020010C"/>
    <w:rsid w:val="00202A77"/>
    <w:rsid w:val="00206C43"/>
    <w:rsid w:val="00211CB4"/>
    <w:rsid w:val="002132F1"/>
    <w:rsid w:val="00223B7C"/>
    <w:rsid w:val="00230939"/>
    <w:rsid w:val="002315D8"/>
    <w:rsid w:val="00232CE6"/>
    <w:rsid w:val="00235E5E"/>
    <w:rsid w:val="002368FD"/>
    <w:rsid w:val="002411C4"/>
    <w:rsid w:val="002424CD"/>
    <w:rsid w:val="00251E83"/>
    <w:rsid w:val="00263759"/>
    <w:rsid w:val="00270A99"/>
    <w:rsid w:val="0027555A"/>
    <w:rsid w:val="00275CFF"/>
    <w:rsid w:val="002815F5"/>
    <w:rsid w:val="00286064"/>
    <w:rsid w:val="00292479"/>
    <w:rsid w:val="002A5131"/>
    <w:rsid w:val="002C459F"/>
    <w:rsid w:val="002D1CD5"/>
    <w:rsid w:val="002D6180"/>
    <w:rsid w:val="002E0A3B"/>
    <w:rsid w:val="002E6248"/>
    <w:rsid w:val="002F316D"/>
    <w:rsid w:val="002F65CD"/>
    <w:rsid w:val="00301764"/>
    <w:rsid w:val="00304F7A"/>
    <w:rsid w:val="00305C1B"/>
    <w:rsid w:val="00306EC0"/>
    <w:rsid w:val="00307135"/>
    <w:rsid w:val="00314929"/>
    <w:rsid w:val="003166DF"/>
    <w:rsid w:val="003171BF"/>
    <w:rsid w:val="00335CDF"/>
    <w:rsid w:val="00336054"/>
    <w:rsid w:val="00336C84"/>
    <w:rsid w:val="00340CFE"/>
    <w:rsid w:val="00342EDC"/>
    <w:rsid w:val="00345A1C"/>
    <w:rsid w:val="003466C9"/>
    <w:rsid w:val="00346982"/>
    <w:rsid w:val="00351C4B"/>
    <w:rsid w:val="00356ED0"/>
    <w:rsid w:val="00361655"/>
    <w:rsid w:val="00361DCC"/>
    <w:rsid w:val="0036731C"/>
    <w:rsid w:val="00372EA7"/>
    <w:rsid w:val="003749ED"/>
    <w:rsid w:val="00380C1E"/>
    <w:rsid w:val="003844B5"/>
    <w:rsid w:val="00387D3A"/>
    <w:rsid w:val="003A0FC0"/>
    <w:rsid w:val="003A4440"/>
    <w:rsid w:val="003B0D1B"/>
    <w:rsid w:val="003B2E5D"/>
    <w:rsid w:val="003C5610"/>
    <w:rsid w:val="003D0080"/>
    <w:rsid w:val="003D0CAD"/>
    <w:rsid w:val="003D3A7E"/>
    <w:rsid w:val="003E65A3"/>
    <w:rsid w:val="003F00B4"/>
    <w:rsid w:val="003F2302"/>
    <w:rsid w:val="003F31F5"/>
    <w:rsid w:val="003F3AF8"/>
    <w:rsid w:val="003F4221"/>
    <w:rsid w:val="00400FC1"/>
    <w:rsid w:val="004066FC"/>
    <w:rsid w:val="004111D2"/>
    <w:rsid w:val="00412E72"/>
    <w:rsid w:val="00417F6A"/>
    <w:rsid w:val="00440812"/>
    <w:rsid w:val="00441928"/>
    <w:rsid w:val="00446D60"/>
    <w:rsid w:val="004617D0"/>
    <w:rsid w:val="00461F4C"/>
    <w:rsid w:val="004640BD"/>
    <w:rsid w:val="00466B34"/>
    <w:rsid w:val="00471FA6"/>
    <w:rsid w:val="00475E18"/>
    <w:rsid w:val="00477CDD"/>
    <w:rsid w:val="00484725"/>
    <w:rsid w:val="004A2F2A"/>
    <w:rsid w:val="004A3C56"/>
    <w:rsid w:val="004A5153"/>
    <w:rsid w:val="004B3EE3"/>
    <w:rsid w:val="004C0E26"/>
    <w:rsid w:val="004D002D"/>
    <w:rsid w:val="004D1B99"/>
    <w:rsid w:val="004D620C"/>
    <w:rsid w:val="004E07E1"/>
    <w:rsid w:val="004F30C8"/>
    <w:rsid w:val="004F4BEF"/>
    <w:rsid w:val="004F5022"/>
    <w:rsid w:val="004F67B4"/>
    <w:rsid w:val="0050054A"/>
    <w:rsid w:val="00501A3F"/>
    <w:rsid w:val="00511975"/>
    <w:rsid w:val="00512B0B"/>
    <w:rsid w:val="00513A91"/>
    <w:rsid w:val="0051447A"/>
    <w:rsid w:val="005255DF"/>
    <w:rsid w:val="00526B9C"/>
    <w:rsid w:val="005278F6"/>
    <w:rsid w:val="0053786C"/>
    <w:rsid w:val="00541BFF"/>
    <w:rsid w:val="005437D0"/>
    <w:rsid w:val="00545FBF"/>
    <w:rsid w:val="0055057A"/>
    <w:rsid w:val="005537CE"/>
    <w:rsid w:val="00553D72"/>
    <w:rsid w:val="00555414"/>
    <w:rsid w:val="00557F10"/>
    <w:rsid w:val="00562594"/>
    <w:rsid w:val="0057098C"/>
    <w:rsid w:val="00580768"/>
    <w:rsid w:val="0058211D"/>
    <w:rsid w:val="00586AC9"/>
    <w:rsid w:val="00591E56"/>
    <w:rsid w:val="00594868"/>
    <w:rsid w:val="0059510E"/>
    <w:rsid w:val="00595ADF"/>
    <w:rsid w:val="00596F93"/>
    <w:rsid w:val="005A3462"/>
    <w:rsid w:val="005B0448"/>
    <w:rsid w:val="005C4DEB"/>
    <w:rsid w:val="005D0B21"/>
    <w:rsid w:val="005D1D76"/>
    <w:rsid w:val="005D4E3E"/>
    <w:rsid w:val="005E0573"/>
    <w:rsid w:val="005E087C"/>
    <w:rsid w:val="005E1DE7"/>
    <w:rsid w:val="005E3D95"/>
    <w:rsid w:val="005E4FC8"/>
    <w:rsid w:val="005E5462"/>
    <w:rsid w:val="005F3250"/>
    <w:rsid w:val="0060279A"/>
    <w:rsid w:val="00606FAE"/>
    <w:rsid w:val="0061697E"/>
    <w:rsid w:val="0061737C"/>
    <w:rsid w:val="00617C80"/>
    <w:rsid w:val="00622449"/>
    <w:rsid w:val="006247DA"/>
    <w:rsid w:val="00634022"/>
    <w:rsid w:val="006408E1"/>
    <w:rsid w:val="00641D39"/>
    <w:rsid w:val="00651FC9"/>
    <w:rsid w:val="006520AB"/>
    <w:rsid w:val="0065494E"/>
    <w:rsid w:val="0065764F"/>
    <w:rsid w:val="0066154C"/>
    <w:rsid w:val="00663067"/>
    <w:rsid w:val="00671078"/>
    <w:rsid w:val="00671DE1"/>
    <w:rsid w:val="00673A34"/>
    <w:rsid w:val="00683337"/>
    <w:rsid w:val="006852C3"/>
    <w:rsid w:val="00685F8F"/>
    <w:rsid w:val="0069075A"/>
    <w:rsid w:val="006918ED"/>
    <w:rsid w:val="00693FD2"/>
    <w:rsid w:val="00694126"/>
    <w:rsid w:val="006A29AC"/>
    <w:rsid w:val="006A5890"/>
    <w:rsid w:val="006A62E1"/>
    <w:rsid w:val="006B5C2C"/>
    <w:rsid w:val="006B770B"/>
    <w:rsid w:val="006C7561"/>
    <w:rsid w:val="006D1B9D"/>
    <w:rsid w:val="006D7130"/>
    <w:rsid w:val="006D7EB2"/>
    <w:rsid w:val="006E075A"/>
    <w:rsid w:val="006E5CAF"/>
    <w:rsid w:val="006F4C60"/>
    <w:rsid w:val="007005AC"/>
    <w:rsid w:val="007059D4"/>
    <w:rsid w:val="00707629"/>
    <w:rsid w:val="007115B7"/>
    <w:rsid w:val="00713177"/>
    <w:rsid w:val="00717BFD"/>
    <w:rsid w:val="00732BC7"/>
    <w:rsid w:val="00735178"/>
    <w:rsid w:val="00737C0C"/>
    <w:rsid w:val="0074131E"/>
    <w:rsid w:val="00747BD4"/>
    <w:rsid w:val="0075038B"/>
    <w:rsid w:val="00757464"/>
    <w:rsid w:val="00761969"/>
    <w:rsid w:val="00763458"/>
    <w:rsid w:val="007642CA"/>
    <w:rsid w:val="0077005D"/>
    <w:rsid w:val="007807FE"/>
    <w:rsid w:val="00791172"/>
    <w:rsid w:val="007934F6"/>
    <w:rsid w:val="007A5488"/>
    <w:rsid w:val="007B4997"/>
    <w:rsid w:val="007B5F12"/>
    <w:rsid w:val="007C1487"/>
    <w:rsid w:val="007D407B"/>
    <w:rsid w:val="007D4D5D"/>
    <w:rsid w:val="007E0A52"/>
    <w:rsid w:val="007E2D78"/>
    <w:rsid w:val="00804818"/>
    <w:rsid w:val="008223B8"/>
    <w:rsid w:val="008318C0"/>
    <w:rsid w:val="008331F9"/>
    <w:rsid w:val="008469B1"/>
    <w:rsid w:val="00846F9F"/>
    <w:rsid w:val="008474C3"/>
    <w:rsid w:val="00850D71"/>
    <w:rsid w:val="008512EC"/>
    <w:rsid w:val="00851680"/>
    <w:rsid w:val="008605C8"/>
    <w:rsid w:val="00861055"/>
    <w:rsid w:val="008621EB"/>
    <w:rsid w:val="00864B2F"/>
    <w:rsid w:val="00877AC2"/>
    <w:rsid w:val="00880B82"/>
    <w:rsid w:val="00885159"/>
    <w:rsid w:val="0088622E"/>
    <w:rsid w:val="008933D5"/>
    <w:rsid w:val="0089383C"/>
    <w:rsid w:val="00893C96"/>
    <w:rsid w:val="008B3D31"/>
    <w:rsid w:val="008B5710"/>
    <w:rsid w:val="008B7CDD"/>
    <w:rsid w:val="008C0119"/>
    <w:rsid w:val="008D0EA3"/>
    <w:rsid w:val="008D2471"/>
    <w:rsid w:val="008D4B0A"/>
    <w:rsid w:val="008D6D93"/>
    <w:rsid w:val="008E0A3C"/>
    <w:rsid w:val="008F1C95"/>
    <w:rsid w:val="0090527E"/>
    <w:rsid w:val="0090783C"/>
    <w:rsid w:val="00911E98"/>
    <w:rsid w:val="00921528"/>
    <w:rsid w:val="00921918"/>
    <w:rsid w:val="009237B8"/>
    <w:rsid w:val="0092418A"/>
    <w:rsid w:val="00932AFA"/>
    <w:rsid w:val="00934FC0"/>
    <w:rsid w:val="00943054"/>
    <w:rsid w:val="00951DE3"/>
    <w:rsid w:val="00952733"/>
    <w:rsid w:val="0095463B"/>
    <w:rsid w:val="00961820"/>
    <w:rsid w:val="00965140"/>
    <w:rsid w:val="00970134"/>
    <w:rsid w:val="00970C74"/>
    <w:rsid w:val="0097235D"/>
    <w:rsid w:val="00974E94"/>
    <w:rsid w:val="00977962"/>
    <w:rsid w:val="009836CE"/>
    <w:rsid w:val="00991974"/>
    <w:rsid w:val="00992850"/>
    <w:rsid w:val="00993187"/>
    <w:rsid w:val="00993901"/>
    <w:rsid w:val="009A279B"/>
    <w:rsid w:val="009B2685"/>
    <w:rsid w:val="009B450B"/>
    <w:rsid w:val="009C4EB5"/>
    <w:rsid w:val="009C5C75"/>
    <w:rsid w:val="009D28FE"/>
    <w:rsid w:val="009E05B5"/>
    <w:rsid w:val="009E11BB"/>
    <w:rsid w:val="009E2440"/>
    <w:rsid w:val="009E42AB"/>
    <w:rsid w:val="009E6CFC"/>
    <w:rsid w:val="009F32AE"/>
    <w:rsid w:val="009F3F57"/>
    <w:rsid w:val="009F48CB"/>
    <w:rsid w:val="009F52F4"/>
    <w:rsid w:val="009F5A14"/>
    <w:rsid w:val="009F7070"/>
    <w:rsid w:val="00A01959"/>
    <w:rsid w:val="00A04D58"/>
    <w:rsid w:val="00A0701A"/>
    <w:rsid w:val="00A110C6"/>
    <w:rsid w:val="00A13E74"/>
    <w:rsid w:val="00A14B7F"/>
    <w:rsid w:val="00A23BFF"/>
    <w:rsid w:val="00A247AB"/>
    <w:rsid w:val="00A25753"/>
    <w:rsid w:val="00A264F9"/>
    <w:rsid w:val="00A443B8"/>
    <w:rsid w:val="00A44F6C"/>
    <w:rsid w:val="00A4632D"/>
    <w:rsid w:val="00A5193D"/>
    <w:rsid w:val="00A525C3"/>
    <w:rsid w:val="00A6199A"/>
    <w:rsid w:val="00A62D56"/>
    <w:rsid w:val="00A64499"/>
    <w:rsid w:val="00A64C53"/>
    <w:rsid w:val="00A67A21"/>
    <w:rsid w:val="00A72E88"/>
    <w:rsid w:val="00A73030"/>
    <w:rsid w:val="00A82125"/>
    <w:rsid w:val="00A93780"/>
    <w:rsid w:val="00A951CC"/>
    <w:rsid w:val="00A96963"/>
    <w:rsid w:val="00A972D2"/>
    <w:rsid w:val="00AA1237"/>
    <w:rsid w:val="00AA35EB"/>
    <w:rsid w:val="00AB0F4E"/>
    <w:rsid w:val="00AB538D"/>
    <w:rsid w:val="00AB7C44"/>
    <w:rsid w:val="00AD6686"/>
    <w:rsid w:val="00AE3A4E"/>
    <w:rsid w:val="00AE644B"/>
    <w:rsid w:val="00AF227D"/>
    <w:rsid w:val="00AF3C34"/>
    <w:rsid w:val="00B10932"/>
    <w:rsid w:val="00B10AB8"/>
    <w:rsid w:val="00B1774D"/>
    <w:rsid w:val="00B23792"/>
    <w:rsid w:val="00B244C1"/>
    <w:rsid w:val="00B24FFC"/>
    <w:rsid w:val="00B26983"/>
    <w:rsid w:val="00B5742D"/>
    <w:rsid w:val="00B64463"/>
    <w:rsid w:val="00B66428"/>
    <w:rsid w:val="00B7039E"/>
    <w:rsid w:val="00B763B6"/>
    <w:rsid w:val="00B83008"/>
    <w:rsid w:val="00B91789"/>
    <w:rsid w:val="00B9563A"/>
    <w:rsid w:val="00BA3BE5"/>
    <w:rsid w:val="00BA4573"/>
    <w:rsid w:val="00BB092E"/>
    <w:rsid w:val="00BB17EC"/>
    <w:rsid w:val="00BB72D0"/>
    <w:rsid w:val="00BC3F0D"/>
    <w:rsid w:val="00BE33E8"/>
    <w:rsid w:val="00BE5A82"/>
    <w:rsid w:val="00BE5B38"/>
    <w:rsid w:val="00BF317C"/>
    <w:rsid w:val="00BF644F"/>
    <w:rsid w:val="00C038F1"/>
    <w:rsid w:val="00C12E82"/>
    <w:rsid w:val="00C22FF4"/>
    <w:rsid w:val="00C30041"/>
    <w:rsid w:val="00C354FD"/>
    <w:rsid w:val="00C3648F"/>
    <w:rsid w:val="00C41989"/>
    <w:rsid w:val="00C46746"/>
    <w:rsid w:val="00C476F0"/>
    <w:rsid w:val="00C522ED"/>
    <w:rsid w:val="00C56214"/>
    <w:rsid w:val="00C56615"/>
    <w:rsid w:val="00C6167C"/>
    <w:rsid w:val="00C6472E"/>
    <w:rsid w:val="00C65041"/>
    <w:rsid w:val="00C66BA0"/>
    <w:rsid w:val="00C675BB"/>
    <w:rsid w:val="00C75B94"/>
    <w:rsid w:val="00C8199F"/>
    <w:rsid w:val="00C94237"/>
    <w:rsid w:val="00C976DE"/>
    <w:rsid w:val="00CA1C35"/>
    <w:rsid w:val="00CD0D43"/>
    <w:rsid w:val="00CD2837"/>
    <w:rsid w:val="00CE4AB5"/>
    <w:rsid w:val="00CE5B99"/>
    <w:rsid w:val="00CE70BA"/>
    <w:rsid w:val="00CE754C"/>
    <w:rsid w:val="00D01491"/>
    <w:rsid w:val="00D02ADF"/>
    <w:rsid w:val="00D03857"/>
    <w:rsid w:val="00D06FAE"/>
    <w:rsid w:val="00D07653"/>
    <w:rsid w:val="00D3223A"/>
    <w:rsid w:val="00D334E9"/>
    <w:rsid w:val="00D40248"/>
    <w:rsid w:val="00D4350B"/>
    <w:rsid w:val="00D502E4"/>
    <w:rsid w:val="00D5269E"/>
    <w:rsid w:val="00D5796C"/>
    <w:rsid w:val="00D653DD"/>
    <w:rsid w:val="00D66311"/>
    <w:rsid w:val="00D70AD0"/>
    <w:rsid w:val="00D70B71"/>
    <w:rsid w:val="00D813C8"/>
    <w:rsid w:val="00D824BA"/>
    <w:rsid w:val="00D97008"/>
    <w:rsid w:val="00DA0B43"/>
    <w:rsid w:val="00DA577F"/>
    <w:rsid w:val="00DB33FD"/>
    <w:rsid w:val="00DB7BCC"/>
    <w:rsid w:val="00DC1240"/>
    <w:rsid w:val="00DC6F77"/>
    <w:rsid w:val="00DD1F27"/>
    <w:rsid w:val="00DD41EC"/>
    <w:rsid w:val="00DD4694"/>
    <w:rsid w:val="00DD6BD1"/>
    <w:rsid w:val="00DE05DE"/>
    <w:rsid w:val="00DE619D"/>
    <w:rsid w:val="00DF7C73"/>
    <w:rsid w:val="00E06437"/>
    <w:rsid w:val="00E10BAD"/>
    <w:rsid w:val="00E14A35"/>
    <w:rsid w:val="00E27172"/>
    <w:rsid w:val="00E34EAF"/>
    <w:rsid w:val="00E41D92"/>
    <w:rsid w:val="00E51A91"/>
    <w:rsid w:val="00E55D13"/>
    <w:rsid w:val="00E61013"/>
    <w:rsid w:val="00E6142F"/>
    <w:rsid w:val="00E73DE9"/>
    <w:rsid w:val="00E73EAE"/>
    <w:rsid w:val="00E804B0"/>
    <w:rsid w:val="00E86B11"/>
    <w:rsid w:val="00E92F52"/>
    <w:rsid w:val="00E9302E"/>
    <w:rsid w:val="00EA06DC"/>
    <w:rsid w:val="00EA2A46"/>
    <w:rsid w:val="00EA517A"/>
    <w:rsid w:val="00EB7971"/>
    <w:rsid w:val="00EB7FA7"/>
    <w:rsid w:val="00EC2929"/>
    <w:rsid w:val="00ED3DC8"/>
    <w:rsid w:val="00EF1082"/>
    <w:rsid w:val="00EF1B3C"/>
    <w:rsid w:val="00EF3788"/>
    <w:rsid w:val="00EF5061"/>
    <w:rsid w:val="00EF5DB8"/>
    <w:rsid w:val="00EF7BFA"/>
    <w:rsid w:val="00F00B9B"/>
    <w:rsid w:val="00F00BBE"/>
    <w:rsid w:val="00F015D6"/>
    <w:rsid w:val="00F03823"/>
    <w:rsid w:val="00F11B7F"/>
    <w:rsid w:val="00F1536F"/>
    <w:rsid w:val="00F20CDF"/>
    <w:rsid w:val="00F24061"/>
    <w:rsid w:val="00F248B9"/>
    <w:rsid w:val="00F24AC0"/>
    <w:rsid w:val="00F25685"/>
    <w:rsid w:val="00F260A6"/>
    <w:rsid w:val="00F26FE8"/>
    <w:rsid w:val="00F27A6E"/>
    <w:rsid w:val="00F27F2F"/>
    <w:rsid w:val="00F40C17"/>
    <w:rsid w:val="00F456B8"/>
    <w:rsid w:val="00F60576"/>
    <w:rsid w:val="00F618F3"/>
    <w:rsid w:val="00F722B8"/>
    <w:rsid w:val="00F730DB"/>
    <w:rsid w:val="00F769FC"/>
    <w:rsid w:val="00F82AC1"/>
    <w:rsid w:val="00F87C4A"/>
    <w:rsid w:val="00FA2EF2"/>
    <w:rsid w:val="00FB5004"/>
    <w:rsid w:val="00FC7349"/>
    <w:rsid w:val="00FD61D8"/>
    <w:rsid w:val="00FE0284"/>
    <w:rsid w:val="00FE21A7"/>
    <w:rsid w:val="00FE699F"/>
    <w:rsid w:val="00FF08B3"/>
    <w:rsid w:val="00FF3221"/>
    <w:rsid w:val="00FF34B1"/>
    <w:rsid w:val="00FF45F5"/>
    <w:rsid w:val="00FF5EEB"/>
    <w:rsid w:val="00FF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42820"/>
  <w15:docId w15:val="{28A07F75-8CC5-4647-8A08-04EB3C499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5BB"/>
  </w:style>
  <w:style w:type="paragraph" w:styleId="Heading1">
    <w:name w:val="heading 1"/>
    <w:basedOn w:val="Normal"/>
    <w:link w:val="Heading1Char"/>
    <w:uiPriority w:val="9"/>
    <w:qFormat/>
    <w:rsid w:val="0045539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39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5539A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5539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element-citation">
    <w:name w:val="element-citation"/>
    <w:basedOn w:val="DefaultParagraphFont"/>
    <w:rsid w:val="00640D49"/>
  </w:style>
  <w:style w:type="character" w:styleId="Emphasis">
    <w:name w:val="Emphasis"/>
    <w:uiPriority w:val="20"/>
    <w:qFormat/>
    <w:rsid w:val="00640D49"/>
    <w:rPr>
      <w:i/>
      <w:iCs/>
    </w:rPr>
  </w:style>
  <w:style w:type="character" w:customStyle="1" w:styleId="ref-journal">
    <w:name w:val="ref-journal"/>
    <w:basedOn w:val="DefaultParagraphFont"/>
    <w:rsid w:val="00640D49"/>
  </w:style>
  <w:style w:type="character" w:customStyle="1" w:styleId="ref-vol">
    <w:name w:val="ref-vol"/>
    <w:basedOn w:val="DefaultParagraphFont"/>
    <w:rsid w:val="00640D49"/>
  </w:style>
  <w:style w:type="character" w:styleId="Hyperlink">
    <w:name w:val="Hyperlink"/>
    <w:uiPriority w:val="99"/>
    <w:unhideWhenUsed/>
    <w:rsid w:val="00640D49"/>
    <w:rPr>
      <w:color w:val="0000FF"/>
      <w:u w:val="single"/>
    </w:rPr>
  </w:style>
  <w:style w:type="character" w:customStyle="1" w:styleId="nowrap">
    <w:name w:val="nowrap"/>
    <w:basedOn w:val="DefaultParagraphFont"/>
    <w:rsid w:val="00640D49"/>
  </w:style>
  <w:style w:type="character" w:customStyle="1" w:styleId="UnresolvedMention1">
    <w:name w:val="Unresolved Mention1"/>
    <w:uiPriority w:val="99"/>
    <w:semiHidden/>
    <w:unhideWhenUsed/>
    <w:rsid w:val="00801CF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A66F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8231F"/>
  </w:style>
  <w:style w:type="paragraph" w:styleId="BalloonText">
    <w:name w:val="Balloon Text"/>
    <w:basedOn w:val="Normal"/>
    <w:link w:val="BalloonTextChar"/>
    <w:uiPriority w:val="99"/>
    <w:semiHidden/>
    <w:unhideWhenUsed/>
    <w:rsid w:val="003A5C7B"/>
    <w:rPr>
      <w:sz w:val="26"/>
      <w:szCs w:val="26"/>
    </w:rPr>
  </w:style>
  <w:style w:type="character" w:customStyle="1" w:styleId="BalloonTextChar">
    <w:name w:val="Balloon Text Char"/>
    <w:link w:val="BalloonText"/>
    <w:uiPriority w:val="99"/>
    <w:semiHidden/>
    <w:rsid w:val="003A5C7B"/>
    <w:rPr>
      <w:rFonts w:ascii="Times New Roman" w:hAnsi="Times New Roman" w:cs="Times New Roman"/>
      <w:sz w:val="26"/>
      <w:szCs w:val="26"/>
    </w:rPr>
  </w:style>
  <w:style w:type="character" w:styleId="FollowedHyperlink">
    <w:name w:val="FollowedHyperlink"/>
    <w:uiPriority w:val="99"/>
    <w:semiHidden/>
    <w:unhideWhenUsed/>
    <w:rsid w:val="0017196F"/>
    <w:rPr>
      <w:color w:val="800080"/>
      <w:u w:val="single"/>
    </w:rPr>
  </w:style>
  <w:style w:type="character" w:customStyle="1" w:styleId="None">
    <w:name w:val="None"/>
    <w:rsid w:val="00B34F73"/>
  </w:style>
  <w:style w:type="paragraph" w:styleId="Revision">
    <w:name w:val="Revision"/>
    <w:hidden/>
    <w:uiPriority w:val="99"/>
    <w:semiHidden/>
    <w:rsid w:val="006D32FC"/>
    <w:rPr>
      <w:sz w:val="22"/>
      <w:szCs w:val="22"/>
      <w:lang w:val="en-US" w:eastAsia="en-US"/>
    </w:rPr>
  </w:style>
  <w:style w:type="paragraph" w:customStyle="1" w:styleId="Default">
    <w:name w:val="Default"/>
    <w:rsid w:val="007D6CC8"/>
    <w:pPr>
      <w:autoSpaceDE w:val="0"/>
      <w:autoSpaceDN w:val="0"/>
      <w:adjustRightInd w:val="0"/>
    </w:pPr>
    <w:rPr>
      <w:color w:val="000000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B2F42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8875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53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539A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553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39A"/>
    <w:rPr>
      <w:rFonts w:ascii="Times New Roman" w:eastAsia="Times New Roman" w:hAnsi="Times New Roman"/>
      <w:sz w:val="24"/>
      <w:szCs w:val="24"/>
    </w:rPr>
  </w:style>
  <w:style w:type="character" w:customStyle="1" w:styleId="title-text">
    <w:name w:val="title-text"/>
    <w:basedOn w:val="DefaultParagraphFont"/>
    <w:rsid w:val="0045539A"/>
  </w:style>
  <w:style w:type="character" w:customStyle="1" w:styleId="text">
    <w:name w:val="text"/>
    <w:basedOn w:val="DefaultParagraphFont"/>
    <w:rsid w:val="0045539A"/>
  </w:style>
  <w:style w:type="table" w:styleId="TableGrid">
    <w:name w:val="Table Grid"/>
    <w:basedOn w:val="TableNormal"/>
    <w:uiPriority w:val="59"/>
    <w:rsid w:val="0045539A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rsid w:val="0045539A"/>
    <w:pPr>
      <w:widowControl w:val="0"/>
      <w:suppressLineNumbers/>
      <w:suppressAutoHyphens/>
    </w:pPr>
    <w:rPr>
      <w:rFonts w:eastAsia="Arial Unicode MS" w:cs="Arial Unicode MS"/>
      <w:kern w:val="1"/>
      <w:lang w:eastAsia="hi-IN" w:bidi="hi-IN"/>
    </w:rPr>
  </w:style>
  <w:style w:type="character" w:customStyle="1" w:styleId="sr-only">
    <w:name w:val="sr-only"/>
    <w:basedOn w:val="DefaultParagraphFont"/>
    <w:rsid w:val="004F3FFC"/>
  </w:style>
  <w:style w:type="character" w:customStyle="1" w:styleId="author-ref">
    <w:name w:val="author-ref"/>
    <w:basedOn w:val="DefaultParagraphFont"/>
    <w:rsid w:val="004B653A"/>
  </w:style>
  <w:style w:type="character" w:styleId="Strong">
    <w:name w:val="Strong"/>
    <w:basedOn w:val="DefaultParagraphFont"/>
    <w:uiPriority w:val="22"/>
    <w:qFormat/>
    <w:rsid w:val="004B653A"/>
    <w:rPr>
      <w:b/>
      <w:bCs/>
    </w:rPr>
  </w:style>
  <w:style w:type="paragraph" w:customStyle="1" w:styleId="description">
    <w:name w:val="description"/>
    <w:basedOn w:val="Normal"/>
    <w:rsid w:val="00D60354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E21D05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6326B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nchor-text">
    <w:name w:val="anchor-text"/>
    <w:basedOn w:val="DefaultParagraphFont"/>
    <w:rsid w:val="00596F93"/>
  </w:style>
  <w:style w:type="character" w:customStyle="1" w:styleId="identifier">
    <w:name w:val="identifier"/>
    <w:basedOn w:val="DefaultParagraphFont"/>
    <w:rsid w:val="00757464"/>
  </w:style>
  <w:style w:type="character" w:customStyle="1" w:styleId="id-label">
    <w:name w:val="id-label"/>
    <w:basedOn w:val="DefaultParagraphFont"/>
    <w:rsid w:val="00757464"/>
  </w:style>
  <w:style w:type="paragraph" w:customStyle="1" w:styleId="c-bibliographic-informationcitation">
    <w:name w:val="c-bibliographic-information__citation"/>
    <w:basedOn w:val="Normal"/>
    <w:rsid w:val="00737C0C"/>
    <w:pPr>
      <w:spacing w:before="100" w:beforeAutospacing="1" w:after="100" w:afterAutospacing="1"/>
    </w:pPr>
  </w:style>
  <w:style w:type="character" w:customStyle="1" w:styleId="doi">
    <w:name w:val="doi"/>
    <w:basedOn w:val="DefaultParagraphFont"/>
    <w:rsid w:val="00EF1082"/>
  </w:style>
  <w:style w:type="character" w:customStyle="1" w:styleId="fm-citation-ids-label">
    <w:name w:val="fm-citation-ids-label"/>
    <w:basedOn w:val="DefaultParagraphFont"/>
    <w:rsid w:val="00EF1082"/>
  </w:style>
  <w:style w:type="character" w:customStyle="1" w:styleId="citation-doi">
    <w:name w:val="citation-doi"/>
    <w:basedOn w:val="DefaultParagraphFont"/>
    <w:rsid w:val="00F73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3879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5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59772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9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5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4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0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8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33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6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1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45478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5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21393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0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8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3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24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7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5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1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3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2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0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46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0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99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7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224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8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1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381344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533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970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635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092839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8769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42379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8427797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71392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28932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8406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7504421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71140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42983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404368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45581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05800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8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4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1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56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54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679049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45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1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8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wj7pthFIzTEvtmRUu1o+lEeHlQ==">AMUW2mUogmbmwTKwNJt7uC+T3S2zz9/ginAOMEtPDXTNRuARp/hE4LWfxXs5LD7USYn+1xBIYLRSrmOImmpqVtoaPw2RWrSujYSQ3/vhfFpCJVgxOO/cv8nUbnSlgLgw+h0au6lgjDmhkptfiXYVm7SKffflH8jpSPp9mJWI3uQhbXn4zq41mZ2yv3TCa2LDIoBsZga/px1njZ2K7UsCdr8ur+uBM0Rq54eq+BSUfhL0bmHQf2Y1dpCgLkOTUqz6pAtZoEm0op9HqEUm4oDb1MMj+jXE7TQf2XHznPU27bq2ixkoIWjeljK83saKOj6P1wMR8f4tuh1cCll1bjBlNG/YD30wO35ABT19den/o40RFsVRPVS1J0Tk5nxaEtiS/4ByW83POp7YVNPZmgk+7/xavDAZwZ/wkwtUbG3ljAnPdG0COwFTYZB1L8+rnqjfyJkvVu9/Y69FvQQNH8DOibCafJlMk5JLfg==</go:docsCustomData>
</go:gDocsCustomXmlDataStorage>
</file>

<file path=customXml/itemProps1.xml><?xml version="1.0" encoding="utf-8"?>
<ds:datastoreItem xmlns:ds="http://schemas.openxmlformats.org/officeDocument/2006/customXml" ds:itemID="{FFFFAB6C-A26A-4C63-992D-D62B4CB8EEE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rlando St Clair-Charles</cp:lastModifiedBy>
  <cp:revision>9</cp:revision>
  <cp:lastPrinted>2023-02-24T18:12:00Z</cp:lastPrinted>
  <dcterms:created xsi:type="dcterms:W3CDTF">2023-04-19T09:28:00Z</dcterms:created>
  <dcterms:modified xsi:type="dcterms:W3CDTF">2023-05-24T11:38:00Z</dcterms:modified>
</cp:coreProperties>
</file>